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E0555" w14:textId="5058A8E0" w:rsidR="00BB1C92" w:rsidRPr="006D5A85" w:rsidRDefault="00254208" w:rsidP="00BB1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onal</w:t>
      </w:r>
      <w:r w:rsidR="00BB1C92">
        <w:rPr>
          <w:rFonts w:ascii="Times New Roman" w:hAnsi="Times New Roman" w:cs="Times New Roman"/>
          <w:sz w:val="24"/>
          <w:szCs w:val="24"/>
        </w:rPr>
        <w:t xml:space="preserve"> </w:t>
      </w:r>
      <w:r w:rsidR="00BF01C0">
        <w:rPr>
          <w:rFonts w:ascii="Times New Roman" w:hAnsi="Times New Roman" w:cs="Times New Roman"/>
          <w:sz w:val="24"/>
          <w:szCs w:val="24"/>
        </w:rPr>
        <w:t xml:space="preserve">fle 1: </w:t>
      </w:r>
      <w:bookmarkStart w:id="0" w:name="_GoBack"/>
      <w:bookmarkEnd w:id="0"/>
      <w:r w:rsidR="00BB1C92">
        <w:rPr>
          <w:rFonts w:ascii="Times New Roman" w:hAnsi="Times New Roman" w:cs="Times New Roman"/>
          <w:sz w:val="24"/>
          <w:szCs w:val="24"/>
        </w:rPr>
        <w:t>T</w:t>
      </w:r>
      <w:r w:rsidR="00BB1C92" w:rsidRPr="006D5A8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B1C92" w:rsidRPr="006D5A85">
        <w:rPr>
          <w:rFonts w:ascii="Times New Roman" w:hAnsi="Times New Roman" w:cs="Times New Roman"/>
          <w:sz w:val="24"/>
          <w:szCs w:val="24"/>
        </w:rPr>
        <w:t xml:space="preserve">1. </w:t>
      </w:r>
      <w:r w:rsidR="00375723">
        <w:rPr>
          <w:rFonts w:ascii="Times New Roman" w:hAnsi="Times New Roman" w:cs="Times New Roman"/>
          <w:sz w:val="24"/>
          <w:szCs w:val="24"/>
        </w:rPr>
        <w:t>P</w:t>
      </w:r>
      <w:r w:rsidR="00375723" w:rsidRPr="00375723">
        <w:rPr>
          <w:rFonts w:ascii="Times New Roman" w:hAnsi="Times New Roman" w:cs="Times New Roman"/>
          <w:sz w:val="24"/>
          <w:szCs w:val="24"/>
        </w:rPr>
        <w:t>rimer sequenences used for sequencing analysis</w:t>
      </w:r>
    </w:p>
    <w:p w14:paraId="546F5D27" w14:textId="77777777" w:rsidR="00BB1C92" w:rsidRPr="00661AFF" w:rsidRDefault="00BB1C92" w:rsidP="00BB1C9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5581C0" w14:textId="77777777" w:rsidR="00BB1C92" w:rsidRPr="00661AFF" w:rsidRDefault="00BB1C92" w:rsidP="00BB1C9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horzAnchor="margin" w:tblpY="525"/>
        <w:tblW w:w="8931" w:type="dxa"/>
        <w:tblLayout w:type="fixed"/>
        <w:tblLook w:val="04A0" w:firstRow="1" w:lastRow="0" w:firstColumn="1" w:lastColumn="0" w:noHBand="0" w:noVBand="1"/>
      </w:tblPr>
      <w:tblGrid>
        <w:gridCol w:w="1134"/>
        <w:gridCol w:w="3906"/>
        <w:gridCol w:w="3891"/>
      </w:tblGrid>
      <w:tr w:rsidR="00BF0822" w:rsidRPr="00661AFF" w14:paraId="24733958" w14:textId="77777777" w:rsidTr="00BF0822">
        <w:trPr>
          <w:trHeight w:val="50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F81C3" w14:textId="77777777" w:rsidR="00BF0822" w:rsidRPr="00661AFF" w:rsidRDefault="00BF0822" w:rsidP="00376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A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NA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D59A" w14:textId="79B62C07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7408B" w14:textId="78B82260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Rever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rimer</w:t>
            </w:r>
          </w:p>
        </w:tc>
      </w:tr>
      <w:tr w:rsidR="00BF0822" w:rsidRPr="00661AFF" w14:paraId="57C01545" w14:textId="77777777" w:rsidTr="00BF0822">
        <w:trPr>
          <w:trHeight w:val="33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6BADA5" w14:textId="77777777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04F19A7E" w14:textId="6ADA0D9E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caps/>
                <w:sz w:val="20"/>
                <w:szCs w:val="20"/>
              </w:rPr>
              <w:t>5'-GACCAGACATCGTTCCCAGT-3'</w:t>
            </w:r>
          </w:p>
        </w:tc>
        <w:tc>
          <w:tcPr>
            <w:tcW w:w="3891" w:type="dxa"/>
            <w:tcBorders>
              <w:top w:val="single" w:sz="4" w:space="0" w:color="auto"/>
            </w:tcBorders>
            <w:vAlign w:val="center"/>
          </w:tcPr>
          <w:p w14:paraId="49B5CF14" w14:textId="0A015CAF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sz w:val="20"/>
                <w:szCs w:val="20"/>
              </w:rPr>
              <w:t>5'-GGGAACTGGCTGTAAAGTGG-3'</w:t>
            </w:r>
          </w:p>
        </w:tc>
      </w:tr>
      <w:tr w:rsidR="00BF0822" w:rsidRPr="00661AFF" w14:paraId="28E0A317" w14:textId="77777777" w:rsidTr="00BF0822">
        <w:trPr>
          <w:trHeight w:val="368"/>
        </w:trPr>
        <w:tc>
          <w:tcPr>
            <w:tcW w:w="1134" w:type="dxa"/>
            <w:vAlign w:val="center"/>
          </w:tcPr>
          <w:p w14:paraId="7EFCCE75" w14:textId="77777777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</w:t>
            </w:r>
          </w:p>
        </w:tc>
        <w:tc>
          <w:tcPr>
            <w:tcW w:w="3906" w:type="dxa"/>
            <w:vAlign w:val="center"/>
          </w:tcPr>
          <w:p w14:paraId="438948E7" w14:textId="680AA84E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BF0822">
              <w:rPr>
                <w:rFonts w:ascii="Times New Roman" w:hAnsi="Times New Roman" w:cs="Times New Roman"/>
                <w:caps/>
                <w:sz w:val="20"/>
                <w:szCs w:val="20"/>
              </w:rPr>
              <w:t>5'-GACCAGACATCGTTCCCAGT-3'</w:t>
            </w:r>
          </w:p>
        </w:tc>
        <w:tc>
          <w:tcPr>
            <w:tcW w:w="3891" w:type="dxa"/>
            <w:vAlign w:val="center"/>
          </w:tcPr>
          <w:p w14:paraId="1F9C2BCE" w14:textId="7F1EABA9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sz w:val="20"/>
                <w:szCs w:val="20"/>
              </w:rPr>
              <w:t>5'-GGGAACTGGCTGTAAAGTGG-3'</w:t>
            </w:r>
          </w:p>
        </w:tc>
      </w:tr>
      <w:tr w:rsidR="00BF0822" w:rsidRPr="00661AFF" w14:paraId="03FAC55E" w14:textId="77777777" w:rsidTr="00BF0822">
        <w:trPr>
          <w:trHeight w:val="368"/>
        </w:trPr>
        <w:tc>
          <w:tcPr>
            <w:tcW w:w="1134" w:type="dxa"/>
            <w:vAlign w:val="center"/>
          </w:tcPr>
          <w:p w14:paraId="4CDD80CC" w14:textId="77777777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3906" w:type="dxa"/>
            <w:vAlign w:val="center"/>
          </w:tcPr>
          <w:p w14:paraId="68A2EAF9" w14:textId="66793995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caps/>
                <w:sz w:val="20"/>
                <w:szCs w:val="20"/>
              </w:rPr>
              <w:t>5'-TAGGGGGAAAAACACACTGG-3'</w:t>
            </w:r>
          </w:p>
        </w:tc>
        <w:tc>
          <w:tcPr>
            <w:tcW w:w="3891" w:type="dxa"/>
            <w:vAlign w:val="center"/>
          </w:tcPr>
          <w:p w14:paraId="75ABD516" w14:textId="0C08897E" w:rsidR="00BF0822" w:rsidRPr="00661AFF" w:rsidRDefault="00BF0822" w:rsidP="003763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sz w:val="20"/>
                <w:szCs w:val="20"/>
              </w:rPr>
              <w:t>5'-CACCCTCGGGAATGAGTAGA-3'</w:t>
            </w:r>
          </w:p>
        </w:tc>
      </w:tr>
      <w:tr w:rsidR="00BF0822" w:rsidRPr="00661AFF" w14:paraId="382EF5BB" w14:textId="77777777" w:rsidTr="00BF0822">
        <w:trPr>
          <w:trHeight w:val="368"/>
        </w:trPr>
        <w:tc>
          <w:tcPr>
            <w:tcW w:w="1134" w:type="dxa"/>
            <w:vAlign w:val="center"/>
          </w:tcPr>
          <w:p w14:paraId="4672530E" w14:textId="77777777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906" w:type="dxa"/>
            <w:vAlign w:val="center"/>
          </w:tcPr>
          <w:p w14:paraId="2AE92ADC" w14:textId="5484D549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caps/>
                <w:sz w:val="20"/>
                <w:szCs w:val="20"/>
              </w:rPr>
              <w:t>5'-TAGGGGGAAAAACACACTGG-3'</w:t>
            </w:r>
          </w:p>
        </w:tc>
        <w:tc>
          <w:tcPr>
            <w:tcW w:w="3891" w:type="dxa"/>
            <w:vAlign w:val="center"/>
          </w:tcPr>
          <w:p w14:paraId="71FA5C3E" w14:textId="553883B8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sz w:val="20"/>
                <w:szCs w:val="20"/>
              </w:rPr>
              <w:t>5'-CACCCTCGGGAATGAGTAGA-3'</w:t>
            </w:r>
          </w:p>
        </w:tc>
      </w:tr>
      <w:tr w:rsidR="00BF0822" w:rsidRPr="00661AFF" w14:paraId="1E5D47F2" w14:textId="77777777" w:rsidTr="00BF0822">
        <w:trPr>
          <w:trHeight w:val="368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95D202" w14:textId="77777777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1AA69715" w14:textId="597C4BDA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caps/>
                <w:sz w:val="20"/>
                <w:szCs w:val="20"/>
              </w:rPr>
              <w:t>5'-TAGGGGGAAAAACACACTGG-3'</w:t>
            </w:r>
          </w:p>
        </w:tc>
        <w:tc>
          <w:tcPr>
            <w:tcW w:w="3891" w:type="dxa"/>
            <w:tcBorders>
              <w:bottom w:val="single" w:sz="4" w:space="0" w:color="auto"/>
            </w:tcBorders>
            <w:vAlign w:val="center"/>
          </w:tcPr>
          <w:p w14:paraId="5E307764" w14:textId="387091C0" w:rsidR="00BF0822" w:rsidRPr="00661AFF" w:rsidRDefault="00BF0822" w:rsidP="00BF08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822">
              <w:rPr>
                <w:rFonts w:ascii="Times New Roman" w:hAnsi="Times New Roman" w:cs="Times New Roman"/>
                <w:sz w:val="20"/>
                <w:szCs w:val="20"/>
              </w:rPr>
              <w:t>5'-CACCCTCGGGAATGAGTAGA-3'</w:t>
            </w:r>
          </w:p>
        </w:tc>
      </w:tr>
    </w:tbl>
    <w:p w14:paraId="70F5A141" w14:textId="0ACA48E2" w:rsidR="00860AA7" w:rsidRPr="00841EA6" w:rsidRDefault="00860AA7" w:rsidP="00EE7DDA">
      <w:pPr>
        <w:rPr>
          <w:rFonts w:ascii="Times New Roman" w:hAnsi="Times New Roman" w:cs="Times New Roman"/>
          <w:sz w:val="24"/>
          <w:szCs w:val="24"/>
        </w:rPr>
      </w:pPr>
    </w:p>
    <w:sectPr w:rsidR="00860AA7" w:rsidRPr="00841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40B762" w16cid:durableId="22A1AE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9EB2F" w14:textId="77777777" w:rsidR="007E2F59" w:rsidRDefault="007E2F59" w:rsidP="0081175B">
      <w:r>
        <w:separator/>
      </w:r>
    </w:p>
  </w:endnote>
  <w:endnote w:type="continuationSeparator" w:id="0">
    <w:p w14:paraId="6B5F8D98" w14:textId="77777777" w:rsidR="007E2F59" w:rsidRDefault="007E2F59" w:rsidP="00811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9E327" w14:textId="77777777" w:rsidR="007E2F59" w:rsidRDefault="007E2F59" w:rsidP="0081175B">
      <w:r>
        <w:separator/>
      </w:r>
    </w:p>
  </w:footnote>
  <w:footnote w:type="continuationSeparator" w:id="0">
    <w:p w14:paraId="3F23F4CD" w14:textId="77777777" w:rsidR="007E2F59" w:rsidRDefault="007E2F59" w:rsidP="00811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DYwMbGwtLQwMrZU0lEKTi0uzszPAykwNK0FACflh5AtAAAA"/>
  </w:docVars>
  <w:rsids>
    <w:rsidRoot w:val="00885D02"/>
    <w:rsid w:val="00062867"/>
    <w:rsid w:val="00066558"/>
    <w:rsid w:val="00083032"/>
    <w:rsid w:val="00090578"/>
    <w:rsid w:val="00117DB3"/>
    <w:rsid w:val="00132291"/>
    <w:rsid w:val="00134FC1"/>
    <w:rsid w:val="00140187"/>
    <w:rsid w:val="00142698"/>
    <w:rsid w:val="00145246"/>
    <w:rsid w:val="00146B1B"/>
    <w:rsid w:val="00152A51"/>
    <w:rsid w:val="00156287"/>
    <w:rsid w:val="00170D4E"/>
    <w:rsid w:val="00174CB1"/>
    <w:rsid w:val="00180E68"/>
    <w:rsid w:val="001A18F3"/>
    <w:rsid w:val="001F735A"/>
    <w:rsid w:val="0022055E"/>
    <w:rsid w:val="00221370"/>
    <w:rsid w:val="00254208"/>
    <w:rsid w:val="00267BCA"/>
    <w:rsid w:val="002867A7"/>
    <w:rsid w:val="00290BCB"/>
    <w:rsid w:val="002B50AD"/>
    <w:rsid w:val="002F78E0"/>
    <w:rsid w:val="003002DB"/>
    <w:rsid w:val="00320EE6"/>
    <w:rsid w:val="003729C5"/>
    <w:rsid w:val="00375723"/>
    <w:rsid w:val="00376537"/>
    <w:rsid w:val="00380E00"/>
    <w:rsid w:val="003923F8"/>
    <w:rsid w:val="003E5BAA"/>
    <w:rsid w:val="003F1F15"/>
    <w:rsid w:val="00405B2D"/>
    <w:rsid w:val="004470EF"/>
    <w:rsid w:val="0045357F"/>
    <w:rsid w:val="00494D85"/>
    <w:rsid w:val="004A1DEC"/>
    <w:rsid w:val="004E2D3A"/>
    <w:rsid w:val="004F1E2A"/>
    <w:rsid w:val="004F4F02"/>
    <w:rsid w:val="00506017"/>
    <w:rsid w:val="0053205A"/>
    <w:rsid w:val="0053208A"/>
    <w:rsid w:val="00543C3B"/>
    <w:rsid w:val="00545746"/>
    <w:rsid w:val="00550DAE"/>
    <w:rsid w:val="00575E63"/>
    <w:rsid w:val="0057624F"/>
    <w:rsid w:val="0059432B"/>
    <w:rsid w:val="005B6EBF"/>
    <w:rsid w:val="005C68AD"/>
    <w:rsid w:val="005D32AE"/>
    <w:rsid w:val="00611202"/>
    <w:rsid w:val="0062028B"/>
    <w:rsid w:val="00653CA3"/>
    <w:rsid w:val="00654D76"/>
    <w:rsid w:val="00656B50"/>
    <w:rsid w:val="00661AFF"/>
    <w:rsid w:val="00682529"/>
    <w:rsid w:val="006C77EF"/>
    <w:rsid w:val="006D5A85"/>
    <w:rsid w:val="00703137"/>
    <w:rsid w:val="00722321"/>
    <w:rsid w:val="00735FA7"/>
    <w:rsid w:val="00742612"/>
    <w:rsid w:val="00745F65"/>
    <w:rsid w:val="00756C66"/>
    <w:rsid w:val="00760903"/>
    <w:rsid w:val="00770E6E"/>
    <w:rsid w:val="007766F3"/>
    <w:rsid w:val="007E2F59"/>
    <w:rsid w:val="007E57E2"/>
    <w:rsid w:val="0081175B"/>
    <w:rsid w:val="00821289"/>
    <w:rsid w:val="0082579E"/>
    <w:rsid w:val="00841EA6"/>
    <w:rsid w:val="008529D7"/>
    <w:rsid w:val="00860AA7"/>
    <w:rsid w:val="008758C1"/>
    <w:rsid w:val="008836CD"/>
    <w:rsid w:val="00885D02"/>
    <w:rsid w:val="00894F1F"/>
    <w:rsid w:val="008B483B"/>
    <w:rsid w:val="008F5983"/>
    <w:rsid w:val="009347BA"/>
    <w:rsid w:val="00936D3A"/>
    <w:rsid w:val="00957D92"/>
    <w:rsid w:val="009658BB"/>
    <w:rsid w:val="009A47AE"/>
    <w:rsid w:val="009D6FEE"/>
    <w:rsid w:val="009E650F"/>
    <w:rsid w:val="00A120EB"/>
    <w:rsid w:val="00A23EEC"/>
    <w:rsid w:val="00A67C6F"/>
    <w:rsid w:val="00A90BA2"/>
    <w:rsid w:val="00A96D03"/>
    <w:rsid w:val="00AA4E39"/>
    <w:rsid w:val="00AD597C"/>
    <w:rsid w:val="00B524CC"/>
    <w:rsid w:val="00B73172"/>
    <w:rsid w:val="00B85EDA"/>
    <w:rsid w:val="00BA23C8"/>
    <w:rsid w:val="00BB1C92"/>
    <w:rsid w:val="00BB6065"/>
    <w:rsid w:val="00BC0C05"/>
    <w:rsid w:val="00BE7377"/>
    <w:rsid w:val="00BF01C0"/>
    <w:rsid w:val="00BF0822"/>
    <w:rsid w:val="00C005BA"/>
    <w:rsid w:val="00C0217E"/>
    <w:rsid w:val="00C24D60"/>
    <w:rsid w:val="00C52076"/>
    <w:rsid w:val="00CB215D"/>
    <w:rsid w:val="00CC5B15"/>
    <w:rsid w:val="00CF2FF1"/>
    <w:rsid w:val="00D268A7"/>
    <w:rsid w:val="00D41081"/>
    <w:rsid w:val="00D741C6"/>
    <w:rsid w:val="00D85D1E"/>
    <w:rsid w:val="00DA4F83"/>
    <w:rsid w:val="00DC7B51"/>
    <w:rsid w:val="00E136B0"/>
    <w:rsid w:val="00E64C0F"/>
    <w:rsid w:val="00E65874"/>
    <w:rsid w:val="00E72559"/>
    <w:rsid w:val="00E95CF6"/>
    <w:rsid w:val="00EA5869"/>
    <w:rsid w:val="00EB2CFC"/>
    <w:rsid w:val="00EC655C"/>
    <w:rsid w:val="00EE1013"/>
    <w:rsid w:val="00EE7DDA"/>
    <w:rsid w:val="00F1347B"/>
    <w:rsid w:val="00F26C42"/>
    <w:rsid w:val="00F373AD"/>
    <w:rsid w:val="00F406F0"/>
    <w:rsid w:val="00F44811"/>
    <w:rsid w:val="00F53F15"/>
    <w:rsid w:val="00F84C9E"/>
    <w:rsid w:val="00F86BA5"/>
    <w:rsid w:val="00F966AA"/>
    <w:rsid w:val="00FA4054"/>
    <w:rsid w:val="00FA754A"/>
    <w:rsid w:val="00FB0318"/>
    <w:rsid w:val="00FC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4B0E14"/>
  <w15:chartTrackingRefBased/>
  <w15:docId w15:val="{6C384529-E2CD-4303-B793-51267D9E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02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B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0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885D02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85D02"/>
    <w:rPr>
      <w:kern w:val="2"/>
      <w:sz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4535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357F"/>
    <w:rPr>
      <w:kern w:val="2"/>
      <w:sz w:val="21"/>
    </w:rPr>
  </w:style>
  <w:style w:type="paragraph" w:styleId="NormalWeb">
    <w:name w:val="Normal (Web)"/>
    <w:basedOn w:val="Normal"/>
    <w:uiPriority w:val="99"/>
    <w:semiHidden/>
    <w:unhideWhenUsed/>
    <w:rsid w:val="00860AA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Spacing">
    <w:name w:val="No Spacing"/>
    <w:uiPriority w:val="1"/>
    <w:qFormat/>
    <w:rsid w:val="00DC7B51"/>
    <w:pPr>
      <w:widowControl w:val="0"/>
      <w:spacing w:after="0" w:line="240" w:lineRule="auto"/>
      <w:jc w:val="both"/>
    </w:pPr>
    <w:rPr>
      <w:kern w:val="2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DC7B51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117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175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8117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175B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6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1A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A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AFF"/>
    <w:rPr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AFF"/>
    <w:rPr>
      <w:b/>
      <w:bCs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i</dc:creator>
  <cp:keywords/>
  <dc:description/>
  <cp:lastModifiedBy>Janani G.</cp:lastModifiedBy>
  <cp:revision>8</cp:revision>
  <cp:lastPrinted>2020-06-23T01:27:00Z</cp:lastPrinted>
  <dcterms:created xsi:type="dcterms:W3CDTF">2020-09-24T09:39:00Z</dcterms:created>
  <dcterms:modified xsi:type="dcterms:W3CDTF">2020-12-14T06:14:00Z</dcterms:modified>
</cp:coreProperties>
</file>